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153DB" w14:textId="2ED7ED58" w:rsidR="00606F5D" w:rsidRPr="00FC4885" w:rsidRDefault="00232D5D" w:rsidP="00606F5D">
      <w:pPr>
        <w:spacing w:before="0" w:after="0"/>
        <w:rPr>
          <w:rFonts w:eastAsiaTheme="minorEastAsia" w:cs="Times New Roman"/>
          <w:b/>
          <w:kern w:val="0"/>
          <w:sz w:val="20"/>
          <w:szCs w:val="20"/>
        </w:rPr>
      </w:pPr>
      <w:bookmarkStart w:id="0" w:name="_GoBack"/>
      <w:bookmarkEnd w:id="0"/>
      <w:r>
        <w:rPr>
          <w:rFonts w:eastAsiaTheme="minorEastAsia" w:cs="Times New Roman"/>
          <w:b/>
          <w:kern w:val="0"/>
          <w:sz w:val="20"/>
          <w:szCs w:val="20"/>
        </w:rPr>
        <w:t xml:space="preserve">Supplementary </w:t>
      </w:r>
      <w:r w:rsidR="00606F5D" w:rsidRPr="00FC4885">
        <w:rPr>
          <w:rFonts w:eastAsiaTheme="minorEastAsia" w:cs="Times New Roman"/>
          <w:b/>
          <w:kern w:val="0"/>
          <w:sz w:val="20"/>
          <w:szCs w:val="20"/>
        </w:rPr>
        <w:t xml:space="preserve">Table </w:t>
      </w:r>
      <w:r>
        <w:rPr>
          <w:rFonts w:eastAsiaTheme="minorEastAsia" w:cs="Times New Roman"/>
          <w:b/>
          <w:kern w:val="0"/>
          <w:sz w:val="20"/>
          <w:szCs w:val="20"/>
        </w:rPr>
        <w:t>2</w:t>
      </w:r>
      <w:r w:rsidR="00606F5D" w:rsidRPr="00FC4885">
        <w:rPr>
          <w:rFonts w:eastAsiaTheme="minorEastAsia" w:cs="Times New Roman"/>
          <w:b/>
          <w:kern w:val="0"/>
          <w:sz w:val="20"/>
          <w:szCs w:val="20"/>
        </w:rPr>
        <w:t xml:space="preserve">. </w:t>
      </w:r>
      <w:r w:rsidR="00606F5D" w:rsidRPr="009F340A">
        <w:rPr>
          <w:rFonts w:eastAsiaTheme="minorEastAsia" w:cs="Times New Roman"/>
          <w:kern w:val="0"/>
          <w:sz w:val="20"/>
          <w:szCs w:val="20"/>
        </w:rPr>
        <w:t xml:space="preserve">Demographic characteristics of participants in different patient group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93"/>
        <w:gridCol w:w="2253"/>
        <w:gridCol w:w="2126"/>
        <w:gridCol w:w="934"/>
      </w:tblGrid>
      <w:tr w:rsidR="00606F5D" w:rsidRPr="00FC4885" w14:paraId="2036F0B8" w14:textId="77777777" w:rsidTr="00606F5D">
        <w:tc>
          <w:tcPr>
            <w:tcW w:w="18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5B020D" w14:textId="77777777" w:rsidR="00606F5D" w:rsidRPr="00FC4885" w:rsidRDefault="00606F5D" w:rsidP="000B6B11">
            <w:pPr>
              <w:spacing w:before="0" w:after="0"/>
              <w:rPr>
                <w:b/>
                <w:kern w:val="0"/>
                <w:sz w:val="20"/>
                <w:szCs w:val="20"/>
              </w:rPr>
            </w:pPr>
            <w:r w:rsidRPr="00FC4885">
              <w:rPr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3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6A928D" w14:textId="77777777" w:rsidR="00606F5D" w:rsidRPr="00FC4885" w:rsidRDefault="00606F5D" w:rsidP="000B6B11">
            <w:pPr>
              <w:spacing w:before="0" w:after="0"/>
              <w:rPr>
                <w:b/>
                <w:kern w:val="0"/>
                <w:sz w:val="20"/>
                <w:szCs w:val="20"/>
              </w:rPr>
            </w:pPr>
            <w:r w:rsidRPr="00FC4885">
              <w:rPr>
                <w:b/>
                <w:kern w:val="0"/>
                <w:sz w:val="20"/>
                <w:szCs w:val="20"/>
              </w:rPr>
              <w:t>NC-aPLs (-)</w:t>
            </w:r>
          </w:p>
          <w:p w14:paraId="1C84FF5F" w14:textId="77777777" w:rsidR="00606F5D" w:rsidRPr="00FC4885" w:rsidRDefault="00606F5D" w:rsidP="000B6B11">
            <w:pPr>
              <w:spacing w:before="0" w:after="0"/>
              <w:rPr>
                <w:b/>
                <w:kern w:val="0"/>
                <w:sz w:val="20"/>
                <w:szCs w:val="20"/>
              </w:rPr>
            </w:pPr>
            <w:r w:rsidRPr="00FC4885">
              <w:rPr>
                <w:b/>
                <w:kern w:val="0"/>
                <w:sz w:val="20"/>
                <w:szCs w:val="20"/>
              </w:rPr>
              <w:t xml:space="preserve"> n = 141</w:t>
            </w:r>
          </w:p>
        </w:tc>
        <w:tc>
          <w:tcPr>
            <w:tcW w:w="1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459250" w14:textId="77777777" w:rsidR="00606F5D" w:rsidRPr="00FC4885" w:rsidRDefault="00606F5D" w:rsidP="000B6B11">
            <w:pPr>
              <w:spacing w:before="0" w:after="0"/>
              <w:rPr>
                <w:b/>
                <w:kern w:val="0"/>
                <w:sz w:val="20"/>
                <w:szCs w:val="20"/>
              </w:rPr>
            </w:pPr>
            <w:r w:rsidRPr="00FC4885">
              <w:rPr>
                <w:b/>
                <w:kern w:val="0"/>
                <w:sz w:val="20"/>
                <w:szCs w:val="20"/>
              </w:rPr>
              <w:t xml:space="preserve">NC-aPLs (+) </w:t>
            </w:r>
          </w:p>
          <w:p w14:paraId="490AE6BF" w14:textId="77777777" w:rsidR="00606F5D" w:rsidRPr="00FC4885" w:rsidRDefault="00606F5D" w:rsidP="000B6B11">
            <w:pPr>
              <w:spacing w:before="0" w:after="0"/>
              <w:rPr>
                <w:b/>
                <w:kern w:val="0"/>
                <w:sz w:val="20"/>
                <w:szCs w:val="20"/>
              </w:rPr>
            </w:pPr>
            <w:r w:rsidRPr="00FC4885">
              <w:rPr>
                <w:b/>
                <w:kern w:val="0"/>
                <w:sz w:val="20"/>
                <w:szCs w:val="20"/>
              </w:rPr>
              <w:t>n = 132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430581" w14:textId="77777777" w:rsidR="00606F5D" w:rsidRPr="00FC4885" w:rsidRDefault="00606F5D" w:rsidP="000B6B11">
            <w:pPr>
              <w:spacing w:before="0" w:after="0"/>
              <w:rPr>
                <w:b/>
                <w:kern w:val="0"/>
                <w:sz w:val="20"/>
                <w:szCs w:val="20"/>
              </w:rPr>
            </w:pPr>
            <w:r w:rsidRPr="00FC4885">
              <w:rPr>
                <w:b/>
                <w:i/>
                <w:kern w:val="0"/>
                <w:sz w:val="20"/>
                <w:szCs w:val="20"/>
              </w:rPr>
              <w:t>P</w:t>
            </w:r>
            <w:r w:rsidRPr="00FC4885">
              <w:rPr>
                <w:b/>
                <w:kern w:val="0"/>
                <w:sz w:val="20"/>
                <w:szCs w:val="20"/>
              </w:rPr>
              <w:t>-value</w:t>
            </w:r>
          </w:p>
        </w:tc>
      </w:tr>
      <w:tr w:rsidR="00606F5D" w:rsidRPr="00FC4885" w14:paraId="5B368468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6819F172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Age of menarche (years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6509B2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3.60 ± 1.2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1D5BE601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3.48 ± 1.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99383DC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0.457</w:t>
            </w:r>
          </w:p>
        </w:tc>
      </w:tr>
      <w:tr w:rsidR="00606F5D" w:rsidRPr="00FC4885" w14:paraId="569A9602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558282CA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Age at first pregnancy (years)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0AE066A3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26.36 ± 3.2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DCE3A3A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26.54 ± 3.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B9CBA0E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0.670</w:t>
            </w:r>
          </w:p>
        </w:tc>
      </w:tr>
      <w:tr w:rsidR="00606F5D" w:rsidRPr="00FC4885" w14:paraId="0530A716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0379AC4A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Education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DD33306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A596A75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355FF51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0.886</w:t>
            </w:r>
          </w:p>
        </w:tc>
      </w:tr>
      <w:tr w:rsidR="00606F5D" w:rsidRPr="00FC4885" w14:paraId="4FA40C71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B69B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Primary and illiteracy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9183A5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3 (2.13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6181FF61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2 (1.5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532F10CB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595BF607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3CF1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CF4C6FC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8 (12.77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5829ECB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8 (13.6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F12A54B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1A2E9CEC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44D5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72F748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21 (14.89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1295132B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7 (12.8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C0D02BA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056C6AA0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CD40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University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C3CB69C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92 (65.2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40367EE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91 (68.9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5AE292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3AA47616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1FDE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Postgraduate and higher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92A53C6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7 (4.96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77DCC1BF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4 (3.0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B01AF06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686DA437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2FC0A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Ethnicity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49BE18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7B26CB7B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A5921AD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0.999</w:t>
            </w:r>
          </w:p>
        </w:tc>
      </w:tr>
      <w:tr w:rsidR="00606F5D" w:rsidRPr="00FC4885" w14:paraId="10899A3E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BEED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Han Chines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24667FB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29 (91.49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420FF8E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20 (90.9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9CB8A67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1FEC462F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E3B7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Hui Chines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2CA296E2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6 (4.26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748326CD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6 (4.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6748A58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3D7A86B5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4859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Zang Chines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DDD5EEB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3 (2.13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08F1604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3 (2.2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1C4C7D95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049921E8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B5D5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Other ethnic group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DE26B52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3 (2.13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123BF272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3 (2.2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0D0C819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2564A485" w14:textId="77777777" w:rsidTr="00606F5D">
        <w:trPr>
          <w:trHeight w:val="299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01B664F4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Regularity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D4B837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64FE2C44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5F50F9D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0.323</w:t>
            </w:r>
          </w:p>
        </w:tc>
      </w:tr>
      <w:tr w:rsidR="00606F5D" w:rsidRPr="00FC4885" w14:paraId="2D176E83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21085BC8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Regular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58B5DCD9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18 (83.69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3E65ED3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16 (87.8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7D0B75E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0E5815D5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76F75780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Irregular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09E4C762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23 (16.3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28C1B413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6 (12.1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A25FC98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2971AAE5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5236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Menstrual cycl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240C68C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A0DB609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5B0D548E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0.453</w:t>
            </w:r>
          </w:p>
        </w:tc>
      </w:tr>
      <w:tr w:rsidR="00606F5D" w:rsidRPr="00FC4885" w14:paraId="734D3B15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EED5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Norma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46981A79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16 (82.27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43C7D88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05 (79.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FA8A1A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0282074B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8B2A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Infrequent or Absent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6547B1E2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0 (7.09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A800D09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5 (11.3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D80D541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3925BBAD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</w:tcPr>
          <w:p w14:paraId="515E7248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Other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2F530A2D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5 (10.6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1FBA3EE9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2 (9.0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470C2CF6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09970528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9B4F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Flow volum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45C2021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D498AB4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595AC07B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0.186</w:t>
            </w:r>
          </w:p>
        </w:tc>
      </w:tr>
      <w:tr w:rsidR="00606F5D" w:rsidRPr="00FC4885" w14:paraId="42FDF691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742D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Light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764E8F00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65 (46.10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3ED0FD18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47 (35.6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28A697E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3818C5F1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F2D1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Normal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3AB8031C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71 (50.3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405C1214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81 (61.3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72E58FE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48F65108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74D6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Heavy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0D84F7C2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5 (3.5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412181ED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4 (3.0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D8240A2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6646D56B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7301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Pain scale of Dysmenorrhea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14:paraId="163BB1B3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B1CECAF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FB0A214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0.691</w:t>
            </w:r>
          </w:p>
        </w:tc>
      </w:tr>
      <w:tr w:rsidR="00606F5D" w:rsidRPr="00FC4885" w14:paraId="1D462386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6953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Non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36DDE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60 (42.5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AB9E3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49 (37.1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A0A03F1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56666B33" w14:textId="77777777" w:rsidTr="00606F5D"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7F88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lastRenderedPageBreak/>
              <w:t>Light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2528F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64 (45.39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5FCBC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62 (46.9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1FD8865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13F82996" w14:textId="77777777" w:rsidTr="00606F5D">
        <w:tc>
          <w:tcPr>
            <w:tcW w:w="1802" w:type="pct"/>
            <w:tcBorders>
              <w:top w:val="nil"/>
              <w:left w:val="nil"/>
              <w:right w:val="nil"/>
            </w:tcBorders>
            <w:vAlign w:val="center"/>
          </w:tcPr>
          <w:p w14:paraId="322B5B92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Obvious</w:t>
            </w:r>
          </w:p>
        </w:tc>
        <w:tc>
          <w:tcPr>
            <w:tcW w:w="1356" w:type="pct"/>
            <w:tcBorders>
              <w:top w:val="nil"/>
              <w:left w:val="nil"/>
              <w:right w:val="nil"/>
            </w:tcBorders>
            <w:vAlign w:val="bottom"/>
          </w:tcPr>
          <w:p w14:paraId="4464B3ED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1 (7.80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vAlign w:val="bottom"/>
          </w:tcPr>
          <w:p w14:paraId="6657544D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15 (11.36)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</w:tcPr>
          <w:p w14:paraId="3F49F992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  <w:tr w:rsidR="00606F5D" w:rsidRPr="00FC4885" w14:paraId="07A9902B" w14:textId="77777777" w:rsidTr="00606F5D"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02746" w14:textId="77777777" w:rsidR="00606F5D" w:rsidRPr="00FC4885" w:rsidRDefault="00606F5D" w:rsidP="009F340A">
            <w:pPr>
              <w:spacing w:before="0" w:after="0"/>
              <w:ind w:leftChars="100" w:left="24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Heavy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F82B8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6 (4.26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D6A1F7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  <w:r w:rsidRPr="00FC4885">
              <w:rPr>
                <w:kern w:val="0"/>
                <w:sz w:val="20"/>
                <w:szCs w:val="20"/>
              </w:rPr>
              <w:t>6 (4.55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04165" w14:textId="77777777" w:rsidR="00606F5D" w:rsidRPr="00FC4885" w:rsidRDefault="00606F5D" w:rsidP="000B6B11">
            <w:pPr>
              <w:spacing w:before="0" w:after="0"/>
              <w:rPr>
                <w:kern w:val="0"/>
                <w:sz w:val="20"/>
                <w:szCs w:val="20"/>
              </w:rPr>
            </w:pPr>
          </w:p>
        </w:tc>
      </w:tr>
    </w:tbl>
    <w:p w14:paraId="4B530FA9" w14:textId="77777777" w:rsidR="00606F5D" w:rsidRPr="00FC4885" w:rsidRDefault="00606F5D" w:rsidP="00606F5D">
      <w:pPr>
        <w:spacing w:before="0" w:after="0"/>
        <w:rPr>
          <w:rFonts w:eastAsiaTheme="minorEastAsia" w:cs="Times New Roman"/>
          <w:kern w:val="0"/>
          <w:sz w:val="20"/>
          <w:szCs w:val="20"/>
        </w:rPr>
      </w:pPr>
      <w:r w:rsidRPr="00FC4885">
        <w:rPr>
          <w:rFonts w:eastAsiaTheme="minorEastAsia" w:cs="Times New Roman"/>
          <w:b/>
          <w:kern w:val="0"/>
          <w:sz w:val="20"/>
          <w:szCs w:val="20"/>
        </w:rPr>
        <w:t xml:space="preserve">Note: </w:t>
      </w:r>
      <w:r w:rsidRPr="00FC4885">
        <w:rPr>
          <w:rFonts w:eastAsiaTheme="minorEastAsia" w:cs="Times New Roman"/>
          <w:kern w:val="0"/>
          <w:sz w:val="20"/>
          <w:szCs w:val="20"/>
        </w:rPr>
        <w:t>Data are shown as mean ± standard deviation, or frequency with percentages. BMI, body mass index.</w:t>
      </w:r>
    </w:p>
    <w:p w14:paraId="4C8CAD45" w14:textId="77777777" w:rsidR="00606F5D" w:rsidRPr="00FC4885" w:rsidRDefault="00606F5D" w:rsidP="00606F5D">
      <w:pPr>
        <w:spacing w:before="0" w:after="0" w:line="240" w:lineRule="auto"/>
        <w:jc w:val="left"/>
        <w:rPr>
          <w:rFonts w:eastAsiaTheme="minorEastAsia" w:cs="Times New Roman"/>
          <w:kern w:val="0"/>
          <w:sz w:val="20"/>
          <w:szCs w:val="20"/>
        </w:rPr>
      </w:pPr>
    </w:p>
    <w:p w14:paraId="118F77C3" w14:textId="77777777" w:rsidR="002F0F10" w:rsidRDefault="002F0F10"/>
    <w:sectPr w:rsidR="002F0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5D2F15" w14:textId="77777777" w:rsidR="00371628" w:rsidRDefault="00371628" w:rsidP="00606F5D">
      <w:pPr>
        <w:spacing w:before="0" w:after="0" w:line="240" w:lineRule="auto"/>
      </w:pPr>
      <w:r>
        <w:separator/>
      </w:r>
    </w:p>
  </w:endnote>
  <w:endnote w:type="continuationSeparator" w:id="0">
    <w:p w14:paraId="0F918F32" w14:textId="77777777" w:rsidR="00371628" w:rsidRDefault="00371628" w:rsidP="00606F5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7F4C2" w14:textId="77777777" w:rsidR="00371628" w:rsidRDefault="00371628" w:rsidP="00606F5D">
      <w:pPr>
        <w:spacing w:before="0" w:after="0" w:line="240" w:lineRule="auto"/>
      </w:pPr>
      <w:r>
        <w:separator/>
      </w:r>
    </w:p>
  </w:footnote>
  <w:footnote w:type="continuationSeparator" w:id="0">
    <w:p w14:paraId="3CD4F332" w14:textId="77777777" w:rsidR="00371628" w:rsidRDefault="00371628" w:rsidP="00606F5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24D"/>
    <w:rsid w:val="00232D5D"/>
    <w:rsid w:val="002F0F10"/>
    <w:rsid w:val="00312B7C"/>
    <w:rsid w:val="00371628"/>
    <w:rsid w:val="005B2685"/>
    <w:rsid w:val="00606F5D"/>
    <w:rsid w:val="00673729"/>
    <w:rsid w:val="00773EE7"/>
    <w:rsid w:val="009F340A"/>
    <w:rsid w:val="00AE0EB8"/>
    <w:rsid w:val="00BE7535"/>
    <w:rsid w:val="00F1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0C038"/>
  <w15:chartTrackingRefBased/>
  <w15:docId w15:val="{AF6854CB-09B5-42D7-A244-50E054FDE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等线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F5D"/>
    <w:pPr>
      <w:spacing w:before="340" w:after="330"/>
    </w:pPr>
    <w:rPr>
      <w:rFonts w:cstheme="minorBidi"/>
      <w:kern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F5D"/>
    <w:pP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cs="等线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06F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F5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F5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32D5D"/>
    <w:pPr>
      <w:spacing w:before="0"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32D5D"/>
    <w:rPr>
      <w:rFonts w:cstheme="minorBidi"/>
      <w:kern w:val="44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ao</dc:creator>
  <cp:keywords/>
  <dc:description/>
  <cp:lastModifiedBy>Administrator</cp:lastModifiedBy>
  <cp:revision>5</cp:revision>
  <dcterms:created xsi:type="dcterms:W3CDTF">2023-09-21T08:14:00Z</dcterms:created>
  <dcterms:modified xsi:type="dcterms:W3CDTF">2023-09-2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0f3906505146fe135966114dd996d3e3740732c4d19615789017e89d775548</vt:lpwstr>
  </property>
</Properties>
</file>